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60"/>
        <w:gridCol w:w="980"/>
        <w:gridCol w:w="880"/>
      </w:tblGrid>
      <w:tr w:rsidR="005C2A94" w:rsidRPr="005C2A94" w14:paraId="1024513C" w14:textId="77777777" w:rsidTr="005C2A94">
        <w:trPr>
          <w:trHeight w:val="395"/>
        </w:trPr>
        <w:tc>
          <w:tcPr>
            <w:tcW w:w="932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CDE1DA7" w14:textId="46C02283" w:rsidR="005C2A94" w:rsidRPr="005C2A94" w:rsidRDefault="005C2A94" w:rsidP="005C2A94">
            <w:r w:rsidRPr="005C2A94">
              <w:rPr>
                <w:b/>
                <w:bCs/>
              </w:rPr>
              <w:t>S</w:t>
            </w:r>
            <w:r w:rsidR="00FA4246">
              <w:rPr>
                <w:b/>
                <w:bCs/>
              </w:rPr>
              <w:t xml:space="preserve">1 </w:t>
            </w:r>
            <w:r w:rsidRPr="005C2A94">
              <w:rPr>
                <w:b/>
                <w:bCs/>
              </w:rPr>
              <w:t>Table</w:t>
            </w:r>
            <w:bookmarkStart w:id="0" w:name="_GoBack"/>
            <w:bookmarkEnd w:id="0"/>
            <w:r w:rsidRPr="005C2A94">
              <w:t xml:space="preserve">. </w:t>
            </w:r>
            <w:proofErr w:type="spellStart"/>
            <w:r w:rsidRPr="005C2A94">
              <w:t>The</w:t>
            </w:r>
            <w:proofErr w:type="spellEnd"/>
            <w:r w:rsidRPr="005C2A94">
              <w:t xml:space="preserve"> histological diagnosis in the study cohort</w:t>
            </w:r>
          </w:p>
        </w:tc>
      </w:tr>
      <w:tr w:rsidR="005C2A94" w:rsidRPr="005C2A94" w14:paraId="32312C47" w14:textId="77777777" w:rsidTr="005C2A94">
        <w:trPr>
          <w:trHeight w:val="402"/>
        </w:trPr>
        <w:tc>
          <w:tcPr>
            <w:tcW w:w="7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4D1BCC" w14:textId="77777777" w:rsidR="005C2A94" w:rsidRPr="005C2A94" w:rsidRDefault="005C2A94" w:rsidP="005C2A94">
            <w:r w:rsidRPr="005C2A94">
              <w:t>Diagnosis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530595F" w14:textId="77777777" w:rsidR="005C2A94" w:rsidRPr="005C2A94" w:rsidRDefault="005C2A94" w:rsidP="005C2A94">
            <w:r w:rsidRPr="005C2A94">
              <w:t>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AE15971" w14:textId="77777777" w:rsidR="005C2A94" w:rsidRPr="005C2A94" w:rsidRDefault="005C2A94" w:rsidP="005C2A94">
            <w:r w:rsidRPr="005C2A94">
              <w:t>%</w:t>
            </w:r>
          </w:p>
        </w:tc>
      </w:tr>
      <w:tr w:rsidR="005C2A94" w:rsidRPr="005C2A94" w14:paraId="67E248F6" w14:textId="77777777" w:rsidTr="005C2A94">
        <w:trPr>
          <w:trHeight w:val="383"/>
        </w:trPr>
        <w:tc>
          <w:tcPr>
            <w:tcW w:w="7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37C6CBF" w14:textId="77777777" w:rsidR="005C2A94" w:rsidRPr="005C2A94" w:rsidRDefault="005C2A94" w:rsidP="005C2A94">
            <w:r w:rsidRPr="005C2A94">
              <w:t>Undifferentiated pleomorphic sarcoma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764A3C4" w14:textId="77777777" w:rsidR="005C2A94" w:rsidRPr="005C2A94" w:rsidRDefault="005C2A94" w:rsidP="005C2A94">
            <w:r w:rsidRPr="005C2A94">
              <w:t>5,097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AEB81DF" w14:textId="77777777" w:rsidR="005C2A94" w:rsidRPr="005C2A94" w:rsidRDefault="005C2A94" w:rsidP="005C2A94">
            <w:r w:rsidRPr="005C2A94">
              <w:t>14.8%</w:t>
            </w:r>
          </w:p>
        </w:tc>
      </w:tr>
      <w:tr w:rsidR="005C2A94" w:rsidRPr="005C2A94" w14:paraId="0B141E7F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F15F66E" w14:textId="77777777" w:rsidR="005C2A94" w:rsidRPr="005C2A94" w:rsidRDefault="005C2A94" w:rsidP="005C2A94">
            <w:r w:rsidRPr="005C2A94">
              <w:t>Leiomyo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89BDDD6" w14:textId="77777777" w:rsidR="005C2A94" w:rsidRPr="005C2A94" w:rsidRDefault="005C2A94" w:rsidP="005C2A94">
            <w:r w:rsidRPr="005C2A94">
              <w:t>4,5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E9A2898" w14:textId="77777777" w:rsidR="005C2A94" w:rsidRPr="005C2A94" w:rsidRDefault="005C2A94" w:rsidP="005C2A94">
            <w:r w:rsidRPr="005C2A94">
              <w:t>13.3%</w:t>
            </w:r>
          </w:p>
        </w:tc>
      </w:tr>
      <w:tr w:rsidR="005C2A94" w:rsidRPr="005C2A94" w14:paraId="33183DEB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DE2A85C" w14:textId="77777777" w:rsidR="005C2A94" w:rsidRPr="005C2A94" w:rsidRDefault="005C2A94" w:rsidP="005C2A94">
            <w:r w:rsidRPr="005C2A94">
              <w:t>Atypical lipomatous tumor/well differentiated lipo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B618A12" w14:textId="77777777" w:rsidR="005C2A94" w:rsidRPr="005C2A94" w:rsidRDefault="005C2A94" w:rsidP="005C2A94">
            <w:r w:rsidRPr="005C2A94">
              <w:t>3,8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7FA944F" w14:textId="77777777" w:rsidR="005C2A94" w:rsidRPr="005C2A94" w:rsidRDefault="005C2A94" w:rsidP="005C2A94">
            <w:r w:rsidRPr="005C2A94">
              <w:t>11.0%</w:t>
            </w:r>
          </w:p>
        </w:tc>
      </w:tr>
      <w:tr w:rsidR="005C2A94" w:rsidRPr="005C2A94" w14:paraId="1469AD5E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40C2215" w14:textId="77777777" w:rsidR="005C2A94" w:rsidRPr="005C2A94" w:rsidRDefault="005C2A94" w:rsidP="005C2A94">
            <w:r w:rsidRPr="005C2A94">
              <w:t>Undifferentiated 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08464EF" w14:textId="77777777" w:rsidR="005C2A94" w:rsidRPr="005C2A94" w:rsidRDefault="005C2A94" w:rsidP="005C2A94">
            <w:r w:rsidRPr="005C2A94">
              <w:t>3,4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220EE7B" w14:textId="77777777" w:rsidR="005C2A94" w:rsidRPr="005C2A94" w:rsidRDefault="005C2A94" w:rsidP="005C2A94">
            <w:r w:rsidRPr="005C2A94">
              <w:t>10.1%</w:t>
            </w:r>
          </w:p>
        </w:tc>
      </w:tr>
      <w:tr w:rsidR="005C2A94" w:rsidRPr="005C2A94" w14:paraId="0C301C9A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52CA9F8" w14:textId="77777777" w:rsidR="005C2A94" w:rsidRPr="005C2A94" w:rsidRDefault="005C2A94" w:rsidP="005C2A94">
            <w:r w:rsidRPr="005C2A94">
              <w:t>Myxofibro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D815920" w14:textId="77777777" w:rsidR="005C2A94" w:rsidRPr="005C2A94" w:rsidRDefault="005C2A94" w:rsidP="005C2A94">
            <w:r w:rsidRPr="005C2A94">
              <w:t>1,9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44E5C9" w14:textId="77777777" w:rsidR="005C2A94" w:rsidRPr="005C2A94" w:rsidRDefault="005C2A94" w:rsidP="005C2A94">
            <w:r w:rsidRPr="005C2A94">
              <w:t>5.6%</w:t>
            </w:r>
          </w:p>
        </w:tc>
      </w:tr>
      <w:tr w:rsidR="005C2A94" w:rsidRPr="005C2A94" w14:paraId="28C916FF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CC5E57C" w14:textId="77777777" w:rsidR="005C2A94" w:rsidRPr="005C2A94" w:rsidRDefault="005C2A94" w:rsidP="005C2A94">
            <w:r w:rsidRPr="005C2A94">
              <w:t>Myxoid lipo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F019FF6" w14:textId="77777777" w:rsidR="005C2A94" w:rsidRPr="005C2A94" w:rsidRDefault="005C2A94" w:rsidP="005C2A94">
            <w:r w:rsidRPr="005C2A94">
              <w:t>1,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C627902" w14:textId="77777777" w:rsidR="005C2A94" w:rsidRPr="005C2A94" w:rsidRDefault="005C2A94" w:rsidP="005C2A94">
            <w:r w:rsidRPr="005C2A94">
              <w:t>5.0%</w:t>
            </w:r>
          </w:p>
        </w:tc>
      </w:tr>
      <w:tr w:rsidR="005C2A94" w:rsidRPr="005C2A94" w14:paraId="14E7D5A5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584033D" w14:textId="77777777" w:rsidR="005C2A94" w:rsidRPr="005C2A94" w:rsidRDefault="005C2A94" w:rsidP="005C2A94">
            <w:r w:rsidRPr="005C2A94">
              <w:t>Undifferentiated spindle cell 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47D0363" w14:textId="77777777" w:rsidR="005C2A94" w:rsidRPr="005C2A94" w:rsidRDefault="005C2A94" w:rsidP="005C2A94">
            <w:r w:rsidRPr="005C2A94">
              <w:t>1,5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AF7F10F" w14:textId="77777777" w:rsidR="005C2A94" w:rsidRPr="005C2A94" w:rsidRDefault="005C2A94" w:rsidP="005C2A94">
            <w:r w:rsidRPr="005C2A94">
              <w:t>4.4%</w:t>
            </w:r>
          </w:p>
        </w:tc>
      </w:tr>
      <w:tr w:rsidR="005C2A94" w:rsidRPr="005C2A94" w14:paraId="23FAD886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CFBE4E6" w14:textId="77777777" w:rsidR="005C2A94" w:rsidRPr="005C2A94" w:rsidRDefault="005C2A94" w:rsidP="005C2A94">
            <w:r w:rsidRPr="005C2A94">
              <w:t>Synovial 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68909C0" w14:textId="77777777" w:rsidR="005C2A94" w:rsidRPr="005C2A94" w:rsidRDefault="005C2A94" w:rsidP="005C2A94">
            <w:r w:rsidRPr="005C2A94">
              <w:t>1,4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247B515" w14:textId="77777777" w:rsidR="005C2A94" w:rsidRPr="005C2A94" w:rsidRDefault="005C2A94" w:rsidP="005C2A94">
            <w:r w:rsidRPr="005C2A94">
              <w:t>4.2%</w:t>
            </w:r>
          </w:p>
        </w:tc>
      </w:tr>
      <w:tr w:rsidR="005C2A94" w:rsidRPr="005C2A94" w14:paraId="3E29C631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95143C0" w14:textId="77777777" w:rsidR="005C2A94" w:rsidRPr="005C2A94" w:rsidRDefault="005C2A94" w:rsidP="005C2A94">
            <w:r w:rsidRPr="005C2A94">
              <w:t>Malignant peripheral nerve sheath tum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DA109FE" w14:textId="77777777" w:rsidR="005C2A94" w:rsidRPr="005C2A94" w:rsidRDefault="005C2A94" w:rsidP="005C2A94">
            <w:r w:rsidRPr="005C2A94">
              <w:t>1,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6094F08" w14:textId="77777777" w:rsidR="005C2A94" w:rsidRPr="005C2A94" w:rsidRDefault="005C2A94" w:rsidP="005C2A94">
            <w:r w:rsidRPr="005C2A94">
              <w:t>3.6%</w:t>
            </w:r>
          </w:p>
        </w:tc>
      </w:tr>
      <w:tr w:rsidR="005C2A94" w:rsidRPr="005C2A94" w14:paraId="25F80C5E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3A508EF" w14:textId="77777777" w:rsidR="005C2A94" w:rsidRPr="005C2A94" w:rsidRDefault="005C2A94" w:rsidP="005C2A94">
            <w:r w:rsidRPr="005C2A94">
              <w:t>Dedifferentiated lipo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D54AF6F" w14:textId="77777777" w:rsidR="005C2A94" w:rsidRPr="005C2A94" w:rsidRDefault="005C2A94" w:rsidP="005C2A94">
            <w:r w:rsidRPr="005C2A94">
              <w:t>1,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4DB23C5" w14:textId="77777777" w:rsidR="005C2A94" w:rsidRPr="005C2A94" w:rsidRDefault="005C2A94" w:rsidP="005C2A94">
            <w:r w:rsidRPr="005C2A94">
              <w:t>3.3%</w:t>
            </w:r>
          </w:p>
        </w:tc>
      </w:tr>
      <w:tr w:rsidR="005C2A94" w:rsidRPr="005C2A94" w14:paraId="39B1B629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7FF36C9" w14:textId="77777777" w:rsidR="005C2A94" w:rsidRPr="005C2A94" w:rsidRDefault="005C2A94" w:rsidP="005C2A94">
            <w:r w:rsidRPr="005C2A94">
              <w:t>Dermatofibrosarcoma protuber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E57F2E" w14:textId="77777777" w:rsidR="005C2A94" w:rsidRPr="005C2A94" w:rsidRDefault="005C2A94" w:rsidP="005C2A94">
            <w:r w:rsidRPr="005C2A94">
              <w:t>1,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34CF077" w14:textId="77777777" w:rsidR="005C2A94" w:rsidRPr="005C2A94" w:rsidRDefault="005C2A94" w:rsidP="005C2A94">
            <w:r w:rsidRPr="005C2A94">
              <w:t>2.9%</w:t>
            </w:r>
          </w:p>
        </w:tc>
      </w:tr>
      <w:tr w:rsidR="005C2A94" w:rsidRPr="005C2A94" w14:paraId="01F70F1A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1A60DD3" w14:textId="77777777" w:rsidR="005C2A94" w:rsidRPr="005C2A94" w:rsidRDefault="005C2A94" w:rsidP="005C2A94">
            <w:r w:rsidRPr="005C2A94">
              <w:t>Angiosarcoma of soft tiss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A6D3AB6" w14:textId="77777777" w:rsidR="005C2A94" w:rsidRPr="005C2A94" w:rsidRDefault="005C2A94" w:rsidP="005C2A94">
            <w:r w:rsidRPr="005C2A94">
              <w:t>7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B7210B1" w14:textId="77777777" w:rsidR="005C2A94" w:rsidRPr="005C2A94" w:rsidRDefault="005C2A94" w:rsidP="005C2A94">
            <w:r w:rsidRPr="005C2A94">
              <w:t>2.1%</w:t>
            </w:r>
          </w:p>
        </w:tc>
      </w:tr>
      <w:tr w:rsidR="005C2A94" w:rsidRPr="005C2A94" w14:paraId="3E636E88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E0AFFC7" w14:textId="77777777" w:rsidR="005C2A94" w:rsidRPr="005C2A94" w:rsidRDefault="005C2A94" w:rsidP="005C2A94">
            <w:r w:rsidRPr="005C2A94">
              <w:t xml:space="preserve">Pleomorphic </w:t>
            </w:r>
            <w:proofErr w:type="spellStart"/>
            <w:r w:rsidRPr="005C2A94">
              <w:t>liposarom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703835D" w14:textId="77777777" w:rsidR="005C2A94" w:rsidRPr="005C2A94" w:rsidRDefault="005C2A94" w:rsidP="005C2A94">
            <w:r w:rsidRPr="005C2A94">
              <w:t>6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CD339F6" w14:textId="77777777" w:rsidR="005C2A94" w:rsidRPr="005C2A94" w:rsidRDefault="005C2A94" w:rsidP="005C2A94">
            <w:r w:rsidRPr="005C2A94">
              <w:t>1.8%</w:t>
            </w:r>
          </w:p>
        </w:tc>
      </w:tr>
      <w:tr w:rsidR="005C2A94" w:rsidRPr="005C2A94" w14:paraId="76A30D67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7941AEC" w14:textId="77777777" w:rsidR="005C2A94" w:rsidRPr="005C2A94" w:rsidRDefault="005C2A94" w:rsidP="005C2A94">
            <w:r w:rsidRPr="005C2A94">
              <w:t>Adult fibro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7D97619" w14:textId="77777777" w:rsidR="005C2A94" w:rsidRPr="005C2A94" w:rsidRDefault="005C2A94" w:rsidP="005C2A94">
            <w:r w:rsidRPr="005C2A94">
              <w:t>5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C9476EC" w14:textId="77777777" w:rsidR="005C2A94" w:rsidRPr="005C2A94" w:rsidRDefault="005C2A94" w:rsidP="005C2A94">
            <w:r w:rsidRPr="005C2A94">
              <w:t>1.7%</w:t>
            </w:r>
          </w:p>
        </w:tc>
      </w:tr>
      <w:tr w:rsidR="005C2A94" w:rsidRPr="005C2A94" w14:paraId="78D1C760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846282B" w14:textId="77777777" w:rsidR="005C2A94" w:rsidRPr="005C2A94" w:rsidRDefault="005C2A94" w:rsidP="005C2A94">
            <w:r w:rsidRPr="005C2A94">
              <w:t>Epithelioid 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67FEE48" w14:textId="77777777" w:rsidR="005C2A94" w:rsidRPr="005C2A94" w:rsidRDefault="005C2A94" w:rsidP="005C2A94">
            <w:r w:rsidRPr="005C2A94">
              <w:t>4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E5393D" w14:textId="77777777" w:rsidR="005C2A94" w:rsidRPr="005C2A94" w:rsidRDefault="005C2A94" w:rsidP="005C2A94">
            <w:r w:rsidRPr="005C2A94">
              <w:t>1.2%</w:t>
            </w:r>
          </w:p>
        </w:tc>
      </w:tr>
      <w:tr w:rsidR="005C2A94" w:rsidRPr="005C2A94" w14:paraId="69FE19D8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2DAB57F" w14:textId="77777777" w:rsidR="005C2A94" w:rsidRPr="005C2A94" w:rsidRDefault="005C2A94" w:rsidP="005C2A94">
            <w:proofErr w:type="spellStart"/>
            <w:r w:rsidRPr="005C2A94">
              <w:t>Exrtraskeletal</w:t>
            </w:r>
            <w:proofErr w:type="spellEnd"/>
            <w:r w:rsidRPr="005C2A94">
              <w:t xml:space="preserve"> Ewing 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B719A49" w14:textId="77777777" w:rsidR="005C2A94" w:rsidRPr="005C2A94" w:rsidRDefault="005C2A94" w:rsidP="005C2A94">
            <w:r w:rsidRPr="005C2A94">
              <w:t>3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038B17F" w14:textId="77777777" w:rsidR="005C2A94" w:rsidRPr="005C2A94" w:rsidRDefault="005C2A94" w:rsidP="005C2A94">
            <w:r w:rsidRPr="005C2A94">
              <w:t>1.0%</w:t>
            </w:r>
          </w:p>
        </w:tc>
      </w:tr>
      <w:tr w:rsidR="005C2A94" w:rsidRPr="005C2A94" w14:paraId="6CD200BD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3262F6" w14:textId="77777777" w:rsidR="005C2A94" w:rsidRPr="005C2A94" w:rsidRDefault="005C2A94" w:rsidP="005C2A94">
            <w:proofErr w:type="spellStart"/>
            <w:r w:rsidRPr="005C2A94">
              <w:t>Exrtraskeletal</w:t>
            </w:r>
            <w:proofErr w:type="spellEnd"/>
            <w:r w:rsidRPr="005C2A94">
              <w:t xml:space="preserve"> myxoid chondro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C0B5BFF" w14:textId="77777777" w:rsidR="005C2A94" w:rsidRPr="005C2A94" w:rsidRDefault="005C2A94" w:rsidP="005C2A94">
            <w:r w:rsidRPr="005C2A94">
              <w:t>3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AD51D4D" w14:textId="77777777" w:rsidR="005C2A94" w:rsidRPr="005C2A94" w:rsidRDefault="005C2A94" w:rsidP="005C2A94">
            <w:r w:rsidRPr="005C2A94">
              <w:t>0.9%</w:t>
            </w:r>
          </w:p>
        </w:tc>
      </w:tr>
      <w:tr w:rsidR="005C2A94" w:rsidRPr="005C2A94" w14:paraId="531E1CAA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F7356D5" w14:textId="77777777" w:rsidR="005C2A94" w:rsidRPr="005C2A94" w:rsidRDefault="005C2A94" w:rsidP="005C2A94">
            <w:r w:rsidRPr="005C2A94">
              <w:t xml:space="preserve">Low-grade </w:t>
            </w:r>
            <w:proofErr w:type="spellStart"/>
            <w:r w:rsidRPr="005C2A94">
              <w:t>fibromyxoid</w:t>
            </w:r>
            <w:proofErr w:type="spellEnd"/>
            <w:r w:rsidRPr="005C2A94">
              <w:t xml:space="preserve"> sarc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6D7131B" w14:textId="77777777" w:rsidR="005C2A94" w:rsidRPr="005C2A94" w:rsidRDefault="005C2A94" w:rsidP="005C2A94">
            <w:r w:rsidRPr="005C2A94">
              <w:t>2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04B199" w14:textId="77777777" w:rsidR="005C2A94" w:rsidRPr="005C2A94" w:rsidRDefault="005C2A94" w:rsidP="005C2A94">
            <w:r w:rsidRPr="005C2A94">
              <w:t>0.8%</w:t>
            </w:r>
          </w:p>
        </w:tc>
      </w:tr>
      <w:tr w:rsidR="005C2A94" w:rsidRPr="005C2A94" w14:paraId="52B6F975" w14:textId="77777777" w:rsidTr="005C2A94">
        <w:trPr>
          <w:trHeight w:val="383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53E76AE" w14:textId="77777777" w:rsidR="005C2A94" w:rsidRPr="005C2A94" w:rsidRDefault="005C2A94" w:rsidP="005C2A94">
            <w:r w:rsidRPr="005C2A94">
              <w:t>Liposarcoma, not otherwise specifi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85BD1A6" w14:textId="77777777" w:rsidR="005C2A94" w:rsidRPr="005C2A94" w:rsidRDefault="005C2A94" w:rsidP="005C2A94">
            <w:r w:rsidRPr="005C2A94">
              <w:t>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5867804" w14:textId="77777777" w:rsidR="005C2A94" w:rsidRPr="005C2A94" w:rsidRDefault="005C2A94" w:rsidP="005C2A94">
            <w:r w:rsidRPr="005C2A94">
              <w:t>0.8%</w:t>
            </w:r>
          </w:p>
        </w:tc>
      </w:tr>
      <w:tr w:rsidR="005C2A94" w:rsidRPr="005C2A94" w14:paraId="3AA77A1C" w14:textId="77777777" w:rsidTr="005C2A94">
        <w:trPr>
          <w:trHeight w:val="402"/>
        </w:trPr>
        <w:tc>
          <w:tcPr>
            <w:tcW w:w="7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08CECB2" w14:textId="77777777" w:rsidR="005C2A94" w:rsidRPr="005C2A94" w:rsidRDefault="005C2A94" w:rsidP="005C2A94">
            <w:r w:rsidRPr="005C2A94">
              <w:t>Oth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96157C8" w14:textId="77777777" w:rsidR="005C2A94" w:rsidRPr="005C2A94" w:rsidRDefault="005C2A94" w:rsidP="005C2A94">
            <w:r w:rsidRPr="005C2A94">
              <w:t>4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717BCF" w14:textId="77777777" w:rsidR="005C2A94" w:rsidRPr="005C2A94" w:rsidRDefault="005C2A94" w:rsidP="005C2A94">
            <w:r w:rsidRPr="005C2A94">
              <w:t>11.5%</w:t>
            </w:r>
          </w:p>
        </w:tc>
      </w:tr>
    </w:tbl>
    <w:p w14:paraId="24AF4148" w14:textId="77777777" w:rsidR="00113D1F" w:rsidRDefault="00FA4246"/>
    <w:sectPr w:rsidR="00113D1F" w:rsidSect="00F33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A94"/>
    <w:rsid w:val="00020A22"/>
    <w:rsid w:val="00024BC2"/>
    <w:rsid w:val="00025AE4"/>
    <w:rsid w:val="000307EA"/>
    <w:rsid w:val="00033D21"/>
    <w:rsid w:val="0003602C"/>
    <w:rsid w:val="000424CC"/>
    <w:rsid w:val="000512DD"/>
    <w:rsid w:val="00055ED4"/>
    <w:rsid w:val="00060A03"/>
    <w:rsid w:val="00060DE2"/>
    <w:rsid w:val="00094A99"/>
    <w:rsid w:val="00095A72"/>
    <w:rsid w:val="000A09D8"/>
    <w:rsid w:val="000A7E05"/>
    <w:rsid w:val="000E7985"/>
    <w:rsid w:val="000F6687"/>
    <w:rsid w:val="00111AED"/>
    <w:rsid w:val="0015149E"/>
    <w:rsid w:val="00151537"/>
    <w:rsid w:val="0015197C"/>
    <w:rsid w:val="00157630"/>
    <w:rsid w:val="001758DB"/>
    <w:rsid w:val="00185743"/>
    <w:rsid w:val="00190261"/>
    <w:rsid w:val="001919FB"/>
    <w:rsid w:val="00193EBF"/>
    <w:rsid w:val="001C7010"/>
    <w:rsid w:val="001E71CB"/>
    <w:rsid w:val="00233B14"/>
    <w:rsid w:val="002401D1"/>
    <w:rsid w:val="00286EF8"/>
    <w:rsid w:val="00295E59"/>
    <w:rsid w:val="002B304B"/>
    <w:rsid w:val="002D254D"/>
    <w:rsid w:val="002D32AC"/>
    <w:rsid w:val="002E1278"/>
    <w:rsid w:val="003029CF"/>
    <w:rsid w:val="00303030"/>
    <w:rsid w:val="00303660"/>
    <w:rsid w:val="00315CEC"/>
    <w:rsid w:val="00323AA5"/>
    <w:rsid w:val="00332B4E"/>
    <w:rsid w:val="00341457"/>
    <w:rsid w:val="00367E60"/>
    <w:rsid w:val="00376917"/>
    <w:rsid w:val="003A00F8"/>
    <w:rsid w:val="003B4815"/>
    <w:rsid w:val="003D1BA8"/>
    <w:rsid w:val="003E0E4C"/>
    <w:rsid w:val="003E670A"/>
    <w:rsid w:val="003F6560"/>
    <w:rsid w:val="004010DC"/>
    <w:rsid w:val="00406506"/>
    <w:rsid w:val="004113C5"/>
    <w:rsid w:val="004167BB"/>
    <w:rsid w:val="004262CC"/>
    <w:rsid w:val="00441C1E"/>
    <w:rsid w:val="004501B6"/>
    <w:rsid w:val="004546C4"/>
    <w:rsid w:val="00454F96"/>
    <w:rsid w:val="0046116B"/>
    <w:rsid w:val="00472F67"/>
    <w:rsid w:val="00495993"/>
    <w:rsid w:val="004B52A2"/>
    <w:rsid w:val="004C2077"/>
    <w:rsid w:val="004C621D"/>
    <w:rsid w:val="004D0089"/>
    <w:rsid w:val="004D4755"/>
    <w:rsid w:val="004D5C9E"/>
    <w:rsid w:val="004E0435"/>
    <w:rsid w:val="004E7F86"/>
    <w:rsid w:val="005038B6"/>
    <w:rsid w:val="005129E3"/>
    <w:rsid w:val="005161AB"/>
    <w:rsid w:val="00540A93"/>
    <w:rsid w:val="00543BCE"/>
    <w:rsid w:val="00545774"/>
    <w:rsid w:val="0055527A"/>
    <w:rsid w:val="00567F4A"/>
    <w:rsid w:val="0059033E"/>
    <w:rsid w:val="005A74B8"/>
    <w:rsid w:val="005C13E6"/>
    <w:rsid w:val="005C1CDA"/>
    <w:rsid w:val="005C2A94"/>
    <w:rsid w:val="005C3DA9"/>
    <w:rsid w:val="005C53EB"/>
    <w:rsid w:val="005C7113"/>
    <w:rsid w:val="005D159E"/>
    <w:rsid w:val="00605CF7"/>
    <w:rsid w:val="006153D3"/>
    <w:rsid w:val="00642650"/>
    <w:rsid w:val="00643164"/>
    <w:rsid w:val="006562B8"/>
    <w:rsid w:val="0066308B"/>
    <w:rsid w:val="00695486"/>
    <w:rsid w:val="006A14CF"/>
    <w:rsid w:val="006D746E"/>
    <w:rsid w:val="006F237C"/>
    <w:rsid w:val="006F3D53"/>
    <w:rsid w:val="006F61BE"/>
    <w:rsid w:val="006F6795"/>
    <w:rsid w:val="00704282"/>
    <w:rsid w:val="00720410"/>
    <w:rsid w:val="007319DA"/>
    <w:rsid w:val="0074026B"/>
    <w:rsid w:val="00746C22"/>
    <w:rsid w:val="00750B9B"/>
    <w:rsid w:val="0076266D"/>
    <w:rsid w:val="00762FD3"/>
    <w:rsid w:val="00785B57"/>
    <w:rsid w:val="007916FD"/>
    <w:rsid w:val="00792A83"/>
    <w:rsid w:val="00793E1C"/>
    <w:rsid w:val="00794447"/>
    <w:rsid w:val="007A1739"/>
    <w:rsid w:val="007A74C9"/>
    <w:rsid w:val="007B2A26"/>
    <w:rsid w:val="007B7FE7"/>
    <w:rsid w:val="007E3175"/>
    <w:rsid w:val="007E38FE"/>
    <w:rsid w:val="007F4006"/>
    <w:rsid w:val="00812419"/>
    <w:rsid w:val="0082495B"/>
    <w:rsid w:val="00840E77"/>
    <w:rsid w:val="0084153B"/>
    <w:rsid w:val="008415E5"/>
    <w:rsid w:val="00852197"/>
    <w:rsid w:val="008576E7"/>
    <w:rsid w:val="0087284B"/>
    <w:rsid w:val="0087289C"/>
    <w:rsid w:val="008A2DA3"/>
    <w:rsid w:val="008C7200"/>
    <w:rsid w:val="008D7884"/>
    <w:rsid w:val="008F2EF1"/>
    <w:rsid w:val="008F421D"/>
    <w:rsid w:val="00907C99"/>
    <w:rsid w:val="00923953"/>
    <w:rsid w:val="00924E34"/>
    <w:rsid w:val="0093148F"/>
    <w:rsid w:val="00933F9B"/>
    <w:rsid w:val="00936E0D"/>
    <w:rsid w:val="00942ED0"/>
    <w:rsid w:val="009439A6"/>
    <w:rsid w:val="00946E44"/>
    <w:rsid w:val="0095276B"/>
    <w:rsid w:val="00965CB7"/>
    <w:rsid w:val="009B6D39"/>
    <w:rsid w:val="009C15B2"/>
    <w:rsid w:val="009D4B5E"/>
    <w:rsid w:val="009D7CB3"/>
    <w:rsid w:val="009F078B"/>
    <w:rsid w:val="009F1A10"/>
    <w:rsid w:val="009F47AF"/>
    <w:rsid w:val="00A113E2"/>
    <w:rsid w:val="00A11660"/>
    <w:rsid w:val="00A25D2F"/>
    <w:rsid w:val="00A524AF"/>
    <w:rsid w:val="00A81EF4"/>
    <w:rsid w:val="00A826C8"/>
    <w:rsid w:val="00AA33A9"/>
    <w:rsid w:val="00AB3CE3"/>
    <w:rsid w:val="00AC7209"/>
    <w:rsid w:val="00AD2EAC"/>
    <w:rsid w:val="00AE1CE7"/>
    <w:rsid w:val="00AE5395"/>
    <w:rsid w:val="00AE7574"/>
    <w:rsid w:val="00AF73BD"/>
    <w:rsid w:val="00B10B14"/>
    <w:rsid w:val="00B15286"/>
    <w:rsid w:val="00B27AC1"/>
    <w:rsid w:val="00B343F6"/>
    <w:rsid w:val="00B47FC7"/>
    <w:rsid w:val="00B67122"/>
    <w:rsid w:val="00B86103"/>
    <w:rsid w:val="00B871E0"/>
    <w:rsid w:val="00BA627A"/>
    <w:rsid w:val="00BC1C66"/>
    <w:rsid w:val="00BC29B7"/>
    <w:rsid w:val="00BE203C"/>
    <w:rsid w:val="00BE4DD8"/>
    <w:rsid w:val="00BF05F5"/>
    <w:rsid w:val="00C02D1F"/>
    <w:rsid w:val="00C1415B"/>
    <w:rsid w:val="00C3648D"/>
    <w:rsid w:val="00C36DB5"/>
    <w:rsid w:val="00C412F6"/>
    <w:rsid w:val="00C42747"/>
    <w:rsid w:val="00C64368"/>
    <w:rsid w:val="00C73225"/>
    <w:rsid w:val="00C876D4"/>
    <w:rsid w:val="00C9377C"/>
    <w:rsid w:val="00CA2A8E"/>
    <w:rsid w:val="00CB6117"/>
    <w:rsid w:val="00CB7058"/>
    <w:rsid w:val="00CB7D99"/>
    <w:rsid w:val="00CC344C"/>
    <w:rsid w:val="00CD1FBA"/>
    <w:rsid w:val="00CF5D5A"/>
    <w:rsid w:val="00D045DE"/>
    <w:rsid w:val="00D2054D"/>
    <w:rsid w:val="00D21AD9"/>
    <w:rsid w:val="00D31762"/>
    <w:rsid w:val="00D3233F"/>
    <w:rsid w:val="00D36D2D"/>
    <w:rsid w:val="00D37AD3"/>
    <w:rsid w:val="00D4130C"/>
    <w:rsid w:val="00D44E6B"/>
    <w:rsid w:val="00D46168"/>
    <w:rsid w:val="00D55D22"/>
    <w:rsid w:val="00D6610A"/>
    <w:rsid w:val="00D70EFB"/>
    <w:rsid w:val="00D729BA"/>
    <w:rsid w:val="00D735B7"/>
    <w:rsid w:val="00D75F3E"/>
    <w:rsid w:val="00DA03F1"/>
    <w:rsid w:val="00DB2895"/>
    <w:rsid w:val="00DE785A"/>
    <w:rsid w:val="00DF24EA"/>
    <w:rsid w:val="00E1181D"/>
    <w:rsid w:val="00E2785B"/>
    <w:rsid w:val="00E43BEA"/>
    <w:rsid w:val="00E5062D"/>
    <w:rsid w:val="00E50D28"/>
    <w:rsid w:val="00E64509"/>
    <w:rsid w:val="00E717E9"/>
    <w:rsid w:val="00E720D2"/>
    <w:rsid w:val="00E756B7"/>
    <w:rsid w:val="00E85A48"/>
    <w:rsid w:val="00E865A6"/>
    <w:rsid w:val="00E903E7"/>
    <w:rsid w:val="00EA6571"/>
    <w:rsid w:val="00EC21FB"/>
    <w:rsid w:val="00EC41C6"/>
    <w:rsid w:val="00EC7294"/>
    <w:rsid w:val="00ED48D4"/>
    <w:rsid w:val="00EE0A79"/>
    <w:rsid w:val="00F04628"/>
    <w:rsid w:val="00F33781"/>
    <w:rsid w:val="00F35826"/>
    <w:rsid w:val="00F4066C"/>
    <w:rsid w:val="00F4343C"/>
    <w:rsid w:val="00F44E52"/>
    <w:rsid w:val="00F44EB1"/>
    <w:rsid w:val="00F53442"/>
    <w:rsid w:val="00F57134"/>
    <w:rsid w:val="00F6347F"/>
    <w:rsid w:val="00F74CB7"/>
    <w:rsid w:val="00F80D8F"/>
    <w:rsid w:val="00F826A0"/>
    <w:rsid w:val="00F831AC"/>
    <w:rsid w:val="00F86CB3"/>
    <w:rsid w:val="00F903E5"/>
    <w:rsid w:val="00F91597"/>
    <w:rsid w:val="00F95B12"/>
    <w:rsid w:val="00FA4246"/>
    <w:rsid w:val="00FA5E08"/>
    <w:rsid w:val="00FA6D0A"/>
    <w:rsid w:val="00FC0A66"/>
    <w:rsid w:val="00FD756E"/>
    <w:rsid w:val="00FD7F5F"/>
    <w:rsid w:val="00FF22BE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39E3D"/>
  <w15:chartTrackingRefBased/>
  <w15:docId w15:val="{AE6AE5DF-7793-324E-B154-1B871C8D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0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. Sewell</dc:creator>
  <cp:keywords/>
  <dc:description/>
  <cp:lastModifiedBy>David B. Sewell</cp:lastModifiedBy>
  <cp:revision>2</cp:revision>
  <dcterms:created xsi:type="dcterms:W3CDTF">2021-03-04T19:52:00Z</dcterms:created>
  <dcterms:modified xsi:type="dcterms:W3CDTF">2021-03-04T20:04:00Z</dcterms:modified>
</cp:coreProperties>
</file>